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58A7A" w14:textId="52C7C99F" w:rsidR="00AD299A" w:rsidRDefault="00A02A5A">
      <w:r>
        <w:t>Description of Additional Supplementary Files</w:t>
      </w:r>
    </w:p>
    <w:p w14:paraId="558EC33C" w14:textId="60E4B2E8" w:rsidR="00A02A5A" w:rsidRDefault="00A02A5A"/>
    <w:p w14:paraId="40B04D84" w14:textId="6DE245B4" w:rsidR="00A02A5A" w:rsidRDefault="00A02A5A">
      <w:r>
        <w:t>File Name: Supplementary Data 1</w:t>
      </w:r>
    </w:p>
    <w:p w14:paraId="1C98F5D7" w14:textId="12332427" w:rsidR="00A02A5A" w:rsidRDefault="00A02A5A">
      <w:pPr>
        <w:rPr>
          <w:rFonts w:ascii="Calibri" w:eastAsia="Times New Roman" w:hAnsi="Calibri" w:cs="Times New Roman"/>
          <w:bCs/>
          <w:color w:val="000000"/>
        </w:rPr>
      </w:pPr>
      <w:r>
        <w:t xml:space="preserve">Description: </w:t>
      </w:r>
      <w:r>
        <w:rPr>
          <w:rFonts w:ascii="Calibri" w:eastAsia="Times New Roman" w:hAnsi="Calibri" w:cs="Times New Roman"/>
          <w:bCs/>
          <w:color w:val="000000"/>
        </w:rPr>
        <w:t>Summary table of HDX data and analysis</w:t>
      </w:r>
    </w:p>
    <w:p w14:paraId="4EFEB42C" w14:textId="1C52EB2E" w:rsidR="00A02A5A" w:rsidRDefault="00A02A5A"/>
    <w:p w14:paraId="268C1962" w14:textId="6D5559AD" w:rsidR="00A02A5A" w:rsidRDefault="00A02A5A" w:rsidP="00A02A5A">
      <w:r>
        <w:t xml:space="preserve">File Name: Supplementary Data </w:t>
      </w:r>
      <w:r>
        <w:t>2</w:t>
      </w:r>
    </w:p>
    <w:p w14:paraId="67B68A82" w14:textId="03195BDB" w:rsidR="00A02A5A" w:rsidRDefault="00A02A5A" w:rsidP="00A02A5A">
      <w:r>
        <w:t xml:space="preserve">Description: </w:t>
      </w:r>
      <w:r>
        <w:rPr>
          <w:rFonts w:ascii="Calibri" w:eastAsia="Times New Roman" w:hAnsi="Calibri" w:cs="Times New Roman"/>
          <w:bCs/>
          <w:color w:val="000000"/>
        </w:rPr>
        <w:t>Significant calculations for all of the peptides analyzed in HDX data</w:t>
      </w:r>
      <w:bookmarkStart w:id="0" w:name="_GoBack"/>
      <w:bookmarkEnd w:id="0"/>
    </w:p>
    <w:p w14:paraId="34150C78" w14:textId="77777777" w:rsidR="00A02A5A" w:rsidRDefault="00A02A5A"/>
    <w:sectPr w:rsidR="00A02A5A" w:rsidSect="00D77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A5A"/>
    <w:rsid w:val="0004538F"/>
    <w:rsid w:val="000616AB"/>
    <w:rsid w:val="00066950"/>
    <w:rsid w:val="0008238D"/>
    <w:rsid w:val="0009292C"/>
    <w:rsid w:val="00097963"/>
    <w:rsid w:val="000C11A5"/>
    <w:rsid w:val="000D19DF"/>
    <w:rsid w:val="000E032E"/>
    <w:rsid w:val="000E610A"/>
    <w:rsid w:val="000F0F56"/>
    <w:rsid w:val="0013336A"/>
    <w:rsid w:val="001542FE"/>
    <w:rsid w:val="0016156A"/>
    <w:rsid w:val="001752E8"/>
    <w:rsid w:val="00176288"/>
    <w:rsid w:val="001816BF"/>
    <w:rsid w:val="00185977"/>
    <w:rsid w:val="001A4A6B"/>
    <w:rsid w:val="001A6A42"/>
    <w:rsid w:val="001F252C"/>
    <w:rsid w:val="002130B0"/>
    <w:rsid w:val="0024503D"/>
    <w:rsid w:val="0025466D"/>
    <w:rsid w:val="002832E5"/>
    <w:rsid w:val="002A1280"/>
    <w:rsid w:val="002C5157"/>
    <w:rsid w:val="002D570F"/>
    <w:rsid w:val="00317DA8"/>
    <w:rsid w:val="003273CC"/>
    <w:rsid w:val="00357761"/>
    <w:rsid w:val="00371128"/>
    <w:rsid w:val="0039021F"/>
    <w:rsid w:val="003A30EB"/>
    <w:rsid w:val="003C7976"/>
    <w:rsid w:val="003E72E1"/>
    <w:rsid w:val="004444AA"/>
    <w:rsid w:val="00451753"/>
    <w:rsid w:val="004724BB"/>
    <w:rsid w:val="00474594"/>
    <w:rsid w:val="00477315"/>
    <w:rsid w:val="004A3B72"/>
    <w:rsid w:val="004B1D6B"/>
    <w:rsid w:val="004D4036"/>
    <w:rsid w:val="004D5A69"/>
    <w:rsid w:val="004E3399"/>
    <w:rsid w:val="004E3C66"/>
    <w:rsid w:val="004F302F"/>
    <w:rsid w:val="004F39C6"/>
    <w:rsid w:val="00501F81"/>
    <w:rsid w:val="005061C8"/>
    <w:rsid w:val="005222C2"/>
    <w:rsid w:val="0056555C"/>
    <w:rsid w:val="00594FBB"/>
    <w:rsid w:val="0060211B"/>
    <w:rsid w:val="00657853"/>
    <w:rsid w:val="006B3F3B"/>
    <w:rsid w:val="006C38A9"/>
    <w:rsid w:val="006E2512"/>
    <w:rsid w:val="00703F96"/>
    <w:rsid w:val="00711A99"/>
    <w:rsid w:val="0074118C"/>
    <w:rsid w:val="00744538"/>
    <w:rsid w:val="00760703"/>
    <w:rsid w:val="00770620"/>
    <w:rsid w:val="0077062E"/>
    <w:rsid w:val="00784303"/>
    <w:rsid w:val="007A22EB"/>
    <w:rsid w:val="007A4BC6"/>
    <w:rsid w:val="007B506B"/>
    <w:rsid w:val="007C5A7F"/>
    <w:rsid w:val="007E28F9"/>
    <w:rsid w:val="007F4715"/>
    <w:rsid w:val="007F6B7E"/>
    <w:rsid w:val="008203DB"/>
    <w:rsid w:val="00863678"/>
    <w:rsid w:val="00871F9B"/>
    <w:rsid w:val="00887EDD"/>
    <w:rsid w:val="008A0975"/>
    <w:rsid w:val="008B533A"/>
    <w:rsid w:val="008C712B"/>
    <w:rsid w:val="008E7BE5"/>
    <w:rsid w:val="009973C9"/>
    <w:rsid w:val="009A466C"/>
    <w:rsid w:val="009A6249"/>
    <w:rsid w:val="00A02A5A"/>
    <w:rsid w:val="00A314EC"/>
    <w:rsid w:val="00A45C28"/>
    <w:rsid w:val="00A52C48"/>
    <w:rsid w:val="00A660C8"/>
    <w:rsid w:val="00A73582"/>
    <w:rsid w:val="00AA7E9F"/>
    <w:rsid w:val="00AB30FF"/>
    <w:rsid w:val="00AC017A"/>
    <w:rsid w:val="00AD299A"/>
    <w:rsid w:val="00B223E9"/>
    <w:rsid w:val="00B94F3C"/>
    <w:rsid w:val="00BA5347"/>
    <w:rsid w:val="00BB6DA4"/>
    <w:rsid w:val="00BF18F4"/>
    <w:rsid w:val="00BF57CE"/>
    <w:rsid w:val="00C43D16"/>
    <w:rsid w:val="00C45204"/>
    <w:rsid w:val="00C50777"/>
    <w:rsid w:val="00C8232A"/>
    <w:rsid w:val="00C86525"/>
    <w:rsid w:val="00CC2AAD"/>
    <w:rsid w:val="00CE639E"/>
    <w:rsid w:val="00D1055E"/>
    <w:rsid w:val="00D1732D"/>
    <w:rsid w:val="00D17E25"/>
    <w:rsid w:val="00D44692"/>
    <w:rsid w:val="00D558DA"/>
    <w:rsid w:val="00D5772F"/>
    <w:rsid w:val="00D643FE"/>
    <w:rsid w:val="00D64ABD"/>
    <w:rsid w:val="00D776A2"/>
    <w:rsid w:val="00D86AA8"/>
    <w:rsid w:val="00DA6A2A"/>
    <w:rsid w:val="00DB5A25"/>
    <w:rsid w:val="00DE26C3"/>
    <w:rsid w:val="00DE4FF8"/>
    <w:rsid w:val="00E004D6"/>
    <w:rsid w:val="00E17981"/>
    <w:rsid w:val="00E32D32"/>
    <w:rsid w:val="00E35106"/>
    <w:rsid w:val="00E37D0D"/>
    <w:rsid w:val="00E43106"/>
    <w:rsid w:val="00E4640D"/>
    <w:rsid w:val="00E5246D"/>
    <w:rsid w:val="00E66241"/>
    <w:rsid w:val="00E700E1"/>
    <w:rsid w:val="00EA27F0"/>
    <w:rsid w:val="00EA2B26"/>
    <w:rsid w:val="00F00D2B"/>
    <w:rsid w:val="00F04D79"/>
    <w:rsid w:val="00F30408"/>
    <w:rsid w:val="00F435AB"/>
    <w:rsid w:val="00F52285"/>
    <w:rsid w:val="00F76A85"/>
    <w:rsid w:val="00F8315F"/>
    <w:rsid w:val="00F93E99"/>
    <w:rsid w:val="00FF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AC384"/>
  <w15:chartTrackingRefBased/>
  <w15:docId w15:val="{297FAD05-BFE4-C743-B428-43FA4BD1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 Koerber</dc:creator>
  <cp:keywords/>
  <dc:description/>
  <cp:lastModifiedBy>JT Koerber</cp:lastModifiedBy>
  <cp:revision>1</cp:revision>
  <dcterms:created xsi:type="dcterms:W3CDTF">2020-11-14T22:47:00Z</dcterms:created>
  <dcterms:modified xsi:type="dcterms:W3CDTF">2020-11-14T22:49:00Z</dcterms:modified>
</cp:coreProperties>
</file>